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1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1. Original findings of the included studies (N=39)</w:t>
      </w:r>
    </w:p>
    <w:tbl>
      <w:tblPr>
        <w:tblW w:w="14992" w:type="dxa"/>
        <w:jc w:val="left"/>
        <w:tblInd w:w="3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3"/>
        <w:gridCol w:w="12589"/>
      </w:tblGrid>
      <w:tr>
        <w:trPr>
          <w:trHeight w:val="423" w:hRule="atLeast"/>
        </w:trPr>
        <w:tc>
          <w:tcPr>
            <w:tcW w:w="24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Author and year</w:t>
            </w:r>
          </w:p>
        </w:tc>
        <w:tc>
          <w:tcPr>
            <w:tcW w:w="1258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Original findings </w:t>
            </w:r>
          </w:p>
        </w:tc>
      </w:tr>
      <w:tr>
        <w:trPr>
          <w:trHeight w:val="423" w:hRule="atLeast"/>
        </w:trPr>
        <w:tc>
          <w:tcPr>
            <w:tcW w:w="24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 et al., 2010</w:t>
            </w:r>
          </w:p>
        </w:tc>
        <w:tc>
          <w:tcPr>
            <w:tcW w:w="1258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ouyu”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Chinese word, refers to desire of physical flesh), having direct genital contact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Just for fun”, getting sexual satisfaction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arding as a primary sign of special trust and intimacy, posing as a guideline of sexual relationship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inding true lov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aining confidence and a self-imag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scaping from daily stressor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Feeling condom is a tool solely for disease prevention, 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served as a metaphor of an inferior relationship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reventing reduction of physical sensation and diminishment of psychological and sexual pleasur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eeing condom as a proof of promiscuity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eeing using condom as a sign of being a high-risk man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etermining a partner’s HIV status by reading physical and character trait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eeing a man from rural area as “less polluted” than a city dweller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eeing a good body condition within the context of clean and comfortable circumstance as an indicator of a safer sex partner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romoting unsafe sex by “bad mood” or “negative emotions”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en et al., 2013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onsidering “bare sex” superior to condom-protected sex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ubduing enjoyment, separating lovemaking bodies and persons, bringing bodies apart.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ducing sensitivity, blocking direct body-to-body contact, decreasing pleasure, delaying ejaculation, and precluding the giving and receiving of semen by using condom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ffecting the potency and abilities as a lover, bringing sexual relationship to a halt by using condom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njoying 100% corporeal sensation in bare sex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ausing discomfort, pain, and erection difficulties by using condom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Not convincing penile-anal HIV transmissibility 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lieving ridding postcoital semen and using lubricating substances can be protective without condom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onflicting with sexual enjoyment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ot being perceived as essential for HIV protection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aking unprotected sex decision out of dialogue or conscious deliberation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ducing confidence, integrity, love or passion, sexual excitement and reliability.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receptive position in penile-anal sex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xperiencing condom breakage or slippage and other quality deficits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terson et al., 2003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Wanting to have any exchange of body fluids  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heat of the moment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ving oral sex without a condom, 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multiple partner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sing alcohol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sex at the spur of the moment thinking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aking away from sexual pleasur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acking knowledg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huge cost of condom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Feeling embarrassed to suggest using condom 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sing less in committed relationship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ssuming partner is HIV free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ggart et al., 2017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ot using condoms under desires for intimacy, trust, and commitment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eeling connected to a partner let them to not use condoms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mpbell et al., 2013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unplanned episodes of UAI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iscussing the health of HIV-positive partners: viral load, CD4 count, and ART adherence were considered to factors of non-condom us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nding condom use by HIV testing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unplanned episodes of UAI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efaulting to condom use without discussion (“just understood”)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ustanski et al., 2014 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nowing or trusting the sex partner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marriage/monogamy relationship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ying on relationship duration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eeling embarrassed, and being given a dirty look by cashier if you are so young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osting too expensiv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acking knowledge of using condom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eeling stupid to figure out what kind to get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tested for HIV or STIs proves you “clean” as a reason to not use condom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ecreasing pleasure,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ismissing the sex intimacy and making it more of a business exchang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erceiving unavailability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fear of parent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potential discomfort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no pregnancy possibility in male-to-male sex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Ostergren et al., 2011 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Feeing discomfort; 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Preferring to bareback; 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sexual difficult and loss of erection or latex allergy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nowing HIV status/Believed or confirming HIV negativ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nowing HIV-positive statu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Making coitus interruptus 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first sexual experienc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lower risk for insertive partner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Being In the heat of the moment; 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acking availability of condom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xperiencing condom broke or slipped off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lcohol and/or drug us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effected by relationship and trust: a) In a monogamous relationship; b) In a relationship that may or may not be monogamous; c) Familiarity, trust and reciprocity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effected by interpersonal communication and dynamics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：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) Resistance from partner; b) Mutual agreement; c) No discussion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effected by love, intimacy and desire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ville et al., 2016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Viewing condoms use as HIV prevention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affected by HIV health promotion message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eveloping a judgemental attitudes toward condom us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merging a reactive culture that accepts condom non-us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xpressing a tension in decision-making around condom use/non-use: a) Condoms use means health issues; b) Seeing risk taking as an integral aspect of male sexuality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dentifying physical issues as a reason of condom non-use: a) Decreasing the inability to achieve and sustain an erection; b) Reducing sensitivity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hinking HIV is curable and willing to take the risk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in long-term relationships, monogamous and closed partnership need not wear condom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Viewing “top”(the insertive partner) is safer than “bottom”(the receptive partner)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hnarrs et al., 2012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leasing unavailability of condom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ppening unplanned sex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caught in the moment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sing substance: alcohol and drug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acking feeling, comfort and sensation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Being related to HIV, STDs and spreading disease: a) Viewing HIV as the most severe sexually health issue; b) Describing STDs as treatable and less severe; 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sing condom less during oral sex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inability to become pregnant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dele, 2010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ving confusions and misunderstanding on HIV/AIDS 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lieving HIV cannot be transmitted between two people with different blood type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defecated immediately, cleaning and washing as protective measure from HIV/AID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hinking vaginal sex between a man and a women is risker than sex between two men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erceiving semen contains no HIV virus, only blood doe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oing not engage in intercourse and not seeing the need of condom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aking use of condoms is difficult in a no secure and private environment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laiming mala-to-male does not transmit HIV/AID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ducing the risks of getting HIV by small size of the gay population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xpressing a strong desire for “cool sperm”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mphasizing the bare penis as “an important site of sexual sensation and erotic pleasure”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sing their own ways to prevent HIV infection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affected by religion and the crucifixion of Christ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sing substance: smoking, drinking and chewing khat Catha edulis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 et al., 2016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inaccurate HIV knowledge: a)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hinking oral sex was safe and did not require condom us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hinking semen contains no virus;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acking perception of HIV prevalence: not knowing the extent of HIV prevalence in MSM in Changsha or China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Trusting the sex partner 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ssessing partner health status by observation, touch, communication or HIV test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treatment optimism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uffering hard life in reality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erceiving HIV and homosexual stigma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eeling discomfort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acking condom availability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ffecting trust and love by using condom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difficulty on maintaining one partner for a long tim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sing condom in oral intercourse is rar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nowing condoms can only prevent HIV/STI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acking self-control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acking negotiating capacity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oughe et al., 2012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rawing a line between the couple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eciding having sex without condoms would be a tolerable risk area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eading the discussion of condom use by HIV-negative partner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hoosing to forgo condoms is grounded in the couple’s level of acceptable risk, sexual preferences, and personal feeling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less risky for the top than the bottom in unprotected sex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estroying good and natural sex by using condom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eropositioning (i.e., the HIV-negative partner is insertive)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onitoring the HIV-positive partner’s viral load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Withdrawing before ejaculation 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voiding sex when sick or injured (e.g., cut in mouth)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rawa et al., 2006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acking availability, particularly in homeless shelters and incarcerated setting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istrusting the effectiveness of condoms for disease prevention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aesthetic concerns regarding condom us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aking away from the feel of the pleasure of having the actual flesh and reducing the pleasure and senses by using condom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unprotected sex to avoid losing the partner and the payment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sing drugs and alcohol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lente et al., 2019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rriers to condom use reported by MSW: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extra-payment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forced by violenc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erceiving low-risk client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drunk or high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ngaging in group sex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rriers to condom use reported by MCM: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ecreasing sexual sensation and pleasur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Being drunk or high 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ngaging in group sex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erceiving low-risk MSW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no condoms with them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akrapani et al., 2013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hinking the use of condoms was stigmatized in front of children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ot always carrying condom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shamed for carrying and using condoms for unmarried man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embarrassed to ask for condoms from the chemist shop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eveloping an instant trust because they are from the “same circle” or “same class”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Being forced to have unprotect sex 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uffering sex abus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intimacy, love, ‘long-term’ relationship and trust with their regular partner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rusting sexual partner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familiarity and reliance on the self-reported monogamy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leasing the heat’ during sex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lease the semen into the anus is seen as necessary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skin-to-skin contact means having “real sex”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erceiving good-looking partner have no any infection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ssessing partner by external appearanc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eeing Muslim partners as clean partner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acking knowledge of condom and being scared to use condom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difficult to get or maintain erection when wearing condoms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am et al., 2010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erectile difficulties with condom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risk "reduction" practices: withdrawing; or not ejaculating in a partner.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ssuming the top role in unprotected sex;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a top rol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“heat of the moment” scenarios and the urgency of passion.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eaning the opportunity to connect with a particularly desirable partner.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sing drugs and alcohol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uffering personal turmoil and depression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stressful events and low self-esteem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affected by disclosure and intuiting safety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sing intuition or interpreting cues and signs in an attempt to discern the sero-status of a partner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oining the term "negotiated safety": having unprotected sex after ascertaining sero-status and mutual agreement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oncerning romance, trust, and caring that "just happen"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affected by monogamy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ading unprotected sexual practices as a sign of the special trust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ading adopting protection as an accusation of infidelity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eeing drop condom use as a sign of the serious relationship.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affected by the promise of intimacy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affected by romantic engagement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capturing freedom by barebacking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long-term unsatisfactory experience with condom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iminishing sexual satisfaction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enying the discovery or rediscovery of eroticism by condom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affected by micro- cultures of barebacking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am et al., 2000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nvolving agreement of non-condom use (either tacit or verbalized) between two HIV-negative men.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ading unsafe sex as a sign of the special trust in a coupl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unconcerned about contracting HIV from closer partner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ccurring within an ongoing relationship or monogamy script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Viewing unsafe sex as a means of expressing or maintaining a feeling of intimacy or romance.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unintended unsafe sexual encounter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acking knowledge or access to information.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etermining a partner's HIV status by reading physical and character sign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cting accidental unsafe sex due to condom breaking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associated with depression or a negative mood stat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sing unsafe sex as an escape from everyday lif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sing drugs and alcohol to heighten a sense of abandon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ubmitting to "heat of the moment": enjoying sex and the pleasure and the excitement of the moment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ading implicit signs of a partner's HIV status as a method of ascertaining safety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ntuiting a sense of trust and safety from partner's youth,  connections with heterosexuality, and by adopting the insertive role in anal sex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ntuiting safety of partner by sexual history (such as amount of female partners), view heterosexual as unsafe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ams et al., 2009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Using alcohol and other drug 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ving low self-esteem 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Offering emotional connectedness as a powerful factor 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eeling connected to the person by non-condom us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eeking excitement: talking about anal sex without condoms as something that was exciting, risqué, exhilarating, and thrilling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psychological difficulties associated with using condoms: diminishing the pleasure and enjoy of sex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Spoiling the “heat of the moment” 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physical difficulties associated with using condoms: using condoms is not cooler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physical difficulty of staying “hard” (maintaining an erection)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strong skepticism toward health promotion messages encouraging condom us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tilizing monogamy as a way to manage the risk of being exposed to HIV among gay couple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chieving a level of trust and openness with somebody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rawing on the concept of “negotiated safety”: establishing trust in relationships and making and establishing agreement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the insertive partner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an HIV test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ooking healthy”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lán et al., 2009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hinking bareback sex as more intimate and emotionally satisfying than sex with condom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Viewing bareback sex as an “entire connection with the person you are with, feeling every part of them, without interruption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eriving greater pleasure from condomless sex owing to increased physical sensation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aking receptive anal sex more painful owing to drying out with condom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ecreasing fear of dying of AIDS by available treatments.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aking steps to reduce the risk of HIV infection: choosing partners of reportedly same serostatu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sing alcohol or drug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affected by homophobia, machismo, and denial of homosexuality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affected by economic difficultie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sing alcohol and drug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affected by ethnic identification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oulton et al., 2010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xpressing love and intimacy without condom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eightening expression of mutual commitment without condom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affected by the power of sexual desires, particularly in the heat of an especially erotic moment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sing condoms reduce sexual satisfaction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lieving that neither they nor their partner were infected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negative HIV test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nowing partner’s sexual history in detail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in a long term relationship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Judging whether the partner was HIV-positive by his personal qualities, such as prestigious social characteristic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ooking to more specific situational factors as evidence that their partner was ‘not a risky person’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acking knowledge: withdrawing before orgasm was saf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Viewing active as safe rather than passive intercours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sing condom could be taken as implying that the interviewee thought that either he or his partner could be HIV positive.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sing condom could be taken as implying that either the interviewee or his partner had unprotected intercourse with someone else in a mutually monogamous relationship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against by stigma and social pressure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difficult to know how to ask partner to use a condom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sing alcohol or drug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grief and emotional distres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forced by partner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guez et al., 1996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iminishing pleasur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low risk perception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trust in and emotional connection with partner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uffering unavailability/inconvenience of condom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acking control (passion, excitement, impulsivity)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sing substanc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Indifferent/ignorant about safer sex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communication problems/omission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isenberg et al., 2011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Creating a connection based on trust and intimacy by UAI (unprotected anal intercourse) 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arking a relationship had transitioned from a casual to a serious relationship via UAI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ngaging in UAI as a strategy to create a pleasurable connection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escribing UAI was a way to communicate feelings of trust with a partner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flecting commitment to a partner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ccurring miscommunication during discussion of condom us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roking a proceeding sexual encounter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eeping silence about condom us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tilizing nonverbal health cues ( such as smell and taste) and visual markers of health (e.g., pigments or marks in their body) as a technique to assess the health of partners.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osing pleasure when wearing a condom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iano et al., 2019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eeling discomfort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acking feeling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ving difficulty achieving/maintaining an erection 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nhibiting sexual pleasur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Trusting their partner 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honest about their HIV and STI status and believing their risk of infection to be minimal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ving an exclusive sexual relationship 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Viewing sexual monogamy as a buffer from the risks of HIV/STI acquisition within the relationship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Viewing the absence of condoms in sexual intercourse as enhancing relationship bond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ot using condom during oral sex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mploying a pulling-out method before ejaculation to minimize fluid exchang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sing alcohol and/or other substance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sing “meth” (methamphetamine) during sexual activity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nowing their partner’s HIV /STI status and serosorting behavior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HIV/STI test result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nowing someone well enough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etting tested every few month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uffering physical and verbal abus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a gap in sexual education among MSM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varying reasons related to the cultural aspect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rawa et al., 2010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iminishing either the pleasure or excitement of sex.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aking the opportunity when it arises even without condom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committed relationship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Viewing sex without a condom as a sense of trust and bonding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aking decision of condom use by observing other inmates and listening to gossip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limited on the assumption of condom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Willing to infect others due to the resentment and bitterness they have about contracting HIV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feeling of ignorance, hopelessness, and bitterness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rper et al., 2016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ecreasing pleasure with use of a condom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ocusing on the act of sex and the immediate gratification from that act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too big penises to have condom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acking knowledge: condoms are only for pregnancy prevention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spers et al., 1994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inding condoms too expensive or hard to acquire.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ecreasing sexual pleasur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osing intimacy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difficulties of using condom with regular partner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eeling less responsible for their sexual partners in anonymous situations and accepting certain risk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in lov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ot wanting to disappoint their partner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sing alcohol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aming their psychological well-being as an important reason for risk-taking behavior: worthlessness, or loneliness, or being unhappy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xpecting there would be a vaccine or treatment available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ubach et al., 2014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ncreasing pleasure expectations without condom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hard to access condom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sing substanc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no fears of unintended pregnancy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UAI with primary or established partners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lassen et al., 2019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nhibiting physical pleasure/ having desire for increased sexual pleasure / decreasing physical sensation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desire for eroticism and freedom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sing substanc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perception of low risk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treatment optimism and perceived efficacy intervention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aintaining the mood or the “heat of the moment”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iscussing sexual safety and potential condom use disrupted or inhibited sexual interaction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imbalances in relationship power dynamics and ceding sexual decision-making to partner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peer pressure and the threat of withholding sex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ursuing emotional intimacy, closeness and trust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etting tested and agreeing to monogamy with a partner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njoying “barebacking”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seroadaptive strategie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affected by the availability and quality of HIV treatment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eeking the effective means of prevention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ng, 2008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incorrect AIDS knowledge and cultural myth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economic hardship (Financial reasons)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strong discrimination against homosexual orientation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over-trusting in sexual relationships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branche, 2009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“Trust” on their partner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Viewing the decision to not utilize a condom as a much more intimate act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a “top” role in sex behavior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oming down to “heat of the moment” sex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uffering poor education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influenced by “low self-love”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inguzi et al., 2015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oncerning about the quality of condoms and lack of lubricant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eeling discomfort and pain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Viewing accessing condoms as a barrier to condom us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Viewing affordability as a barrier to condom us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acking knowledge about condoms or how to use condom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uffering condom-related fears and homophobia: putting the homosexual stigma on condom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lieving that sex with a fellow man is saf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Trusting the partner 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weak safer sexual negation skills: using condoms means no longer trust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unplanned sexual intercours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Judging the partners whether infected with HIV according to their appearanc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etting a higher pay for unprotected sex among the male sex worker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sing alcohol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esiring sexual pleasure, exploration and being in a hurry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ind w:left="120" w:hanging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ddelthon, 2001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ading responsibility and irresponsibility, respect and disrespect, and humiliation into the use and nonuse of condom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Interfering with feelings of intimacy 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Interfering with the ability to give, receive, or feel semen 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Viewing nonuse of condoms among steady partners as a sign of trust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Viewing nonuse of condoms as a sign of trust and "difference"(this particular relationship is different from other relationships)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egler et al., 2014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ixing alcohol and sex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xperiencing condom failur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ecreasing pleasure or negatively influence performance with condom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easing condom use in trusted relationships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rks et al., 2017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hinking CAI as a sign of trust and intimacy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reventing the intimacy brought about through fluid exchange by using condom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etting “caught in the heat of the moment”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uining the mood and passion by using condom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easing condom use only after HIV tests that confirm the couple’s status as concordantly negativ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racticing monogamy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hang et al., 2018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acking knowledge of condom use: being unaware of the necessity for condom use, lacking understanding of the purposes for condom use, lacking awareness of full condom us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acking awareness of risk of non-insertive sex and oral sex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sing alcohol and substanc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Regular sexual partner: trusting each other 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mpairing sexual function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Believing students have a low risk of infection, trusting older partners, 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induced or deceived to have unprotected sex by older partner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asked to have unprotected sex by “1”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ang et al., 2005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acking awareness of full condom us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acking condom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difficulty on affording condom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ffecting the relationship and trust of sexual partner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lieving sexual partner is health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hinking insertive role will not be infected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hinking anorectal irrigation can prevent infection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eeling uncomfortable with condom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ecreasing sexual pleasur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Worrying police officers punished condoms as evidence of sex trade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ou, 2008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ot preparing condoms by both of them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difficulty on acquire condom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eeling shame to buy condom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eeling uncomfortable with condom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hinking the material of condom is bad for health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fluke psychology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acking knowledge and awareness of safe sex behavior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sex with familiar sexual partner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Viewing sex without condoms as a trust of sexual partner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Judging whether using condom or not by characteristics of sexual partner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no enough condom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affected by ethnic cultur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ing affected by economic factor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sing alcohol and substance</w:t>
            </w:r>
          </w:p>
        </w:tc>
      </w:tr>
      <w:tr>
        <w:trPr>
          <w:trHeight w:val="423" w:hRule="atLeast"/>
        </w:trPr>
        <w:tc>
          <w:tcPr>
            <w:tcW w:w="2403" w:type="dxa"/>
            <w:tcBorders/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freneo et al., 2020</w:t>
            </w:r>
          </w:p>
        </w:tc>
        <w:tc>
          <w:tcPr>
            <w:tcW w:w="12589" w:type="dxa"/>
            <w:tcBorders/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ccepting condomless sex with person who is assumed to be educated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areful and responsibl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ccepting condomless sex with personwho has good appearance and language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ccepting condomless sex with person who is good-looking, clean and healthy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ccepting condomless sex with straight or cisgender male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ccepting condomless sex with regular sex partner or exclusive partner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onsidering condom is necessary during sex with person who is uneducated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rresponsible and careless person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onsidering condom is necessary during sex with person who is not good-looking and unhealthy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onsidering condom is necessary during sex with non-straight male partners, particularly gay and bisexual partners, unfamiliar sex partners, and people with multiple sexual relationships</w:t>
            </w:r>
          </w:p>
        </w:tc>
      </w:tr>
      <w:tr>
        <w:trPr>
          <w:trHeight w:val="423" w:hRule="atLeast"/>
        </w:trPr>
        <w:tc>
          <w:tcPr>
            <w:tcW w:w="240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star et al., 2019</w:t>
            </w:r>
          </w:p>
        </w:tc>
        <w:tc>
          <w:tcPr>
            <w:tcW w:w="1258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condom-related stigma among friends (social barrier)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acking comprehensive sex education and HIV curriculum (structural barriers)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condom-related stigma in school (social barrier)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acking outreach capacity to disseminate information about free cost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ut of stock, HIV testing requirements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condom-related stigma in healthcare facilites (social barrier)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ffecting by inconspicuous arrangement and placement of condoms, distance to stores, and relative cos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structural barriers)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condom-related stigma in convenience stores (social barrier)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ffecting by unsupportive stance and prohibiting condom distribution activities (barriers)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aving condom-related stigma in church (barrier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5z0">
    <w:name w:val="WW8Num35z0"/>
    <w:qFormat/>
    <w:rPr>
      <w:rFonts w:ascii="Wingdings" w:hAnsi="Wingdings" w:cs="Wingdings"/>
    </w:rPr>
  </w:style>
  <w:style w:type="character" w:styleId="WW8Num36z0">
    <w:name w:val="WW8Num36z0"/>
    <w:qFormat/>
    <w:rPr>
      <w:rFonts w:ascii="Wingdings" w:hAnsi="Wingdings" w:cs="Wingdings"/>
    </w:rPr>
  </w:style>
  <w:style w:type="character" w:styleId="WW8Num37z0">
    <w:name w:val="WW8Num37z0"/>
    <w:qFormat/>
    <w:rPr>
      <w:rFonts w:ascii="Wingdings" w:hAnsi="Wingdings" w:cs="Wingdings"/>
    </w:rPr>
  </w:style>
  <w:style w:type="character" w:styleId="WW8Num39z0">
    <w:name w:val="WW8Num39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表段落1"/>
    <w:basedOn w:val="Normal"/>
    <w:qFormat/>
    <w:pPr>
      <w:spacing w:lineRule="auto" w:line="276" w:before="0" w:after="200"/>
      <w:ind w:firstLine="420"/>
    </w:pPr>
    <w:rPr>
      <w:szCs w:val="24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3T11:30:00Z</dcterms:created>
  <dc:creator>shenyan</dc:creator>
  <dc:description/>
  <cp:keywords/>
  <dc:language>en-US</dc:language>
  <cp:lastModifiedBy>shenyan</cp:lastModifiedBy>
  <dcterms:modified xsi:type="dcterms:W3CDTF">2022-10-01T09:52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3.1.3761</vt:lpwstr>
  </property>
</Properties>
</file>